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szCs w:val="24"/>
          <w:lang w:val="en-GB"/>
        </w:rPr>
        <w:t>Table S1. Diet composition and fish distribution in otter (</w:t>
      </w:r>
      <w:r>
        <w:rPr>
          <w:b/>
          <w:i/>
          <w:sz w:val="24"/>
          <w:szCs w:val="24"/>
          <w:lang w:val="en-GB"/>
        </w:rPr>
        <w:t>Lutra lutra</w:t>
      </w:r>
      <w:r>
        <w:rPr/>
        <w:t xml:space="preserve">) diets in the Pannonian biogeographical region (Hungary). </w:t>
      </w:r>
    </w:p>
    <w:tbl>
      <w:tblPr>
        <w:tblW w:w="14743" w:type="dxa"/>
        <w:jc w:val="left"/>
        <w:tblInd w:w="-56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00"/>
        <w:gridCol w:w="620"/>
        <w:gridCol w:w="560"/>
        <w:gridCol w:w="560"/>
        <w:gridCol w:w="440"/>
        <w:gridCol w:w="560"/>
        <w:gridCol w:w="440"/>
        <w:gridCol w:w="560"/>
        <w:gridCol w:w="560"/>
        <w:gridCol w:w="596"/>
        <w:gridCol w:w="607"/>
        <w:gridCol w:w="581"/>
        <w:gridCol w:w="617"/>
        <w:gridCol w:w="617"/>
        <w:gridCol w:w="441"/>
        <w:gridCol w:w="441"/>
        <w:gridCol w:w="560"/>
        <w:gridCol w:w="560"/>
        <w:gridCol w:w="560"/>
        <w:gridCol w:w="560"/>
        <w:gridCol w:w="560"/>
        <w:gridCol w:w="560"/>
        <w:gridCol w:w="560"/>
        <w:gridCol w:w="608"/>
        <w:gridCol w:w="608"/>
        <w:gridCol w:w="807"/>
      </w:tblGrid>
      <w:tr>
        <w:trPr>
          <w:trHeight w:val="390" w:hRule="atLeast"/>
        </w:trPr>
        <w:tc>
          <w:tcPr>
            <w:tcW w:w="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ab.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</w:t>
            </w:r>
          </w:p>
        </w:tc>
        <w:tc>
          <w:tcPr>
            <w:tcW w:w="368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ood types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</w:t>
            </w:r>
            <w:r>
              <w:rPr>
                <w:sz w:val="24"/>
                <w:szCs w:val="24"/>
                <w:vertAlign w:val="subscript"/>
                <w:lang w:val="en-GB"/>
              </w:rPr>
              <w:t>A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PS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FF</w:t>
            </w:r>
          </w:p>
        </w:tc>
        <w:tc>
          <w:tcPr>
            <w:tcW w:w="211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ish weight</w:t>
            </w:r>
          </w:p>
        </w:tc>
        <w:tc>
          <w:tcPr>
            <w:tcW w:w="16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ish guild</w:t>
            </w:r>
          </w:p>
        </w:tc>
        <w:tc>
          <w:tcPr>
            <w:tcW w:w="224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ish habitat zone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ish origin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ource</w:t>
            </w:r>
          </w:p>
        </w:tc>
      </w:tr>
      <w:tr>
        <w:trPr>
          <w:trHeight w:val="315" w:hRule="atLeast"/>
        </w:trPr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ype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I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E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L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8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5.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.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2.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6.1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1.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1.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.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3.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.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2.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4.8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9.8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0.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6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5.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.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3.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5.4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.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4.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6.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0.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.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8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8.0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9.9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0.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8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7.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.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0.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.4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6.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7.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.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.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0.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2.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.4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4.9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.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5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9.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8.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.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.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4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6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5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7.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6.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6.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0.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.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.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5.0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0.7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9.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7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4.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.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1.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6.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9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4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8.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0.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8.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0.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.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5.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1.7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8.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8.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.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.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7.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7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4.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4.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3.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.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4.7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6.7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3.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2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6.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.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1.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6.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4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5.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3.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8.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.5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.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2.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1.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6.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5.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9.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.6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3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4.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.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4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.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.7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6.0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4.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3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9.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7.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2.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2.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1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9.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4.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6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4.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.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9.4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4.6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5.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3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1.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1.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.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.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4.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.3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.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2.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5.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2.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5.7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7.1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2.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6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6.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.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.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0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.8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4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1.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6.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9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2.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.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9.5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4.4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5.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7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5.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1.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.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0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.1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6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.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4.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.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3.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.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1.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5.5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2.6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7.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4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0.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.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6.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4.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.4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0.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8.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.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2.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0.0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9.3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0.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3.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.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.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9.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4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1.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.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7.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.9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0.4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9.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0.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.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.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7.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2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0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7.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.9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1.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8.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.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1.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.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8.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4.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4.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7.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5.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3.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4.5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3.4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6.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1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8.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0.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.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8.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7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1.6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3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8.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8.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5.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0.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4.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9.1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0.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10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9.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8.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.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7.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3.5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.6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8.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1.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9.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5.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0.7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9.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,7</w:t>
            </w:r>
          </w:p>
        </w:tc>
      </w:tr>
      <w:tr>
        <w:trPr>
          <w:trHeight w:val="31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32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6.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.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.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4.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0.9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7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1.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8.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.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0.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9.8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0.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,8</w:t>
            </w:r>
          </w:p>
        </w:tc>
      </w:tr>
      <w:tr>
        <w:trPr>
          <w:trHeight w:val="31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0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2.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3.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4.5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6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2.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7.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9.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.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8.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1.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8.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2.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a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a</w:t>
            </w:r>
          </w:p>
        </w:tc>
        <w:tc>
          <w:tcPr>
            <w:tcW w:w="441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a</w:t>
            </w:r>
          </w:p>
        </w:tc>
        <w:tc>
          <w:tcPr>
            <w:tcW w:w="441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a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a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a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a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a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a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a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a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a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a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1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6.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.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.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3.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.5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4.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.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6.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8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2.3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7.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82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0.1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.2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7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9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6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.2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9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3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3.2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.4</w:t>
            </w:r>
          </w:p>
        </w:tc>
        <w:tc>
          <w:tcPr>
            <w:tcW w:w="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</w:t>
            </w:r>
          </w:p>
        </w:tc>
        <w:tc>
          <w:tcPr>
            <w:tcW w:w="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1.4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8.4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7.9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7.5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4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0.2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3.7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6.3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Notes:</w:t>
      </w:r>
    </w:p>
    <w:p>
      <w:pPr>
        <w:pStyle w:val="Normal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Habitat type: R – river, S - small watercourse (stream, canal), B – backwater (or oxbow), M – marsh, P – pond and lake; n – number of spraints analysed; food categories: F – fish, A – amphibians, R – reptiles, B – birds, M – mammals, C – crayfish, I – other aquatic invertebrates; </w:t>
      </w:r>
    </w:p>
    <w:p>
      <w:pPr>
        <w:pStyle w:val="Normal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%RFO – percentage relative frequency of occurrence; B</w:t>
      </w:r>
      <w:r>
        <w:rPr>
          <w:sz w:val="24"/>
          <w:szCs w:val="24"/>
          <w:vertAlign w:val="subscript"/>
          <w:lang w:val="en-GB"/>
        </w:rPr>
        <w:t>A</w:t>
      </w:r>
      <w:r>
        <w:rPr>
          <w:sz w:val="24"/>
          <w:szCs w:val="24"/>
          <w:lang w:val="en-GB"/>
        </w:rPr>
        <w:t xml:space="preserve"> Levins’ (1968) standardised measure of niche breadth; NPS – number of prey species; NFF – total number of fish families; na – not available in original source; fish weight categories: 1 – &lt;100 g, 2 – 101-500 g, 3 – 501-1000 g, 4 – &gt;1000 g; fish guild categories: R – rheophilic (preferring flowing water), E – eurytopic (tolerant of both flowing and standing waters), S – stagnophilic (preferring stagnant waters); main habitat zone of fish: L – littoral (littoral, or shorezone), M – metaphyton (or aquatic plants, primarily shoreline reed grass, tangle, or under shoreline bush), P – pelagic (occurring in open water areas), B –benthic (or occurring near the bed /in the layer of water directly above the bed/); N – native, A – alien (non-native), sources: 1 – Lanszki and Sallai (2006), 2 – Lanszki et al. (2009), 3 - Lanszki and Molnár (2003), 4 – Lanszki et al. (1999), 5 – Lanszki and Széles (2006), 6 – Lanszki and Körmendi (1996), 7 – Lanszki et al. (2001), 8 – Lanszki et al. (2006), 9 – Nagy 2002, 10 – Lanszki and Széles (2010).</w:t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4T18:01:00Z</dcterms:created>
  <dc:creator>Lanszki</dc:creator>
  <dc:description/>
  <dc:language>en-US</dc:language>
  <cp:lastModifiedBy>Lanszki</cp:lastModifiedBy>
  <dcterms:modified xsi:type="dcterms:W3CDTF">2016-06-04T18:02:00Z</dcterms:modified>
  <cp:revision>1</cp:revision>
  <dc:subject/>
  <dc:title/>
</cp:coreProperties>
</file>